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771"/>
        <w:gridCol w:w="1772"/>
        <w:gridCol w:w="6085"/>
      </w:tblGrid>
      <w:tr w:rsidR="0014055C" w:rsidRPr="008B087A" w14:paraId="72B4C1CD" w14:textId="77777777" w:rsidTr="007379C7">
        <w:tc>
          <w:tcPr>
            <w:tcW w:w="920" w:type="pct"/>
          </w:tcPr>
          <w:p w14:paraId="54C8FE66" w14:textId="77777777" w:rsidR="0014055C" w:rsidRPr="008B087A" w:rsidRDefault="0014055C" w:rsidP="007379C7">
            <w:pPr>
              <w:pStyle w:val="Didascalia"/>
              <w:keepNext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</w:rPr>
              <w:t>Time</w:t>
            </w:r>
          </w:p>
        </w:tc>
        <w:tc>
          <w:tcPr>
            <w:tcW w:w="920" w:type="pct"/>
          </w:tcPr>
          <w:p w14:paraId="3DD46E4A" w14:textId="77777777" w:rsidR="0014055C" w:rsidRPr="008B087A" w:rsidRDefault="0014055C" w:rsidP="007379C7">
            <w:pPr>
              <w:pStyle w:val="Didascalia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</w:pPr>
            <w:r w:rsidRPr="008B087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</w:rPr>
              <w:t>Tasks</w:t>
            </w:r>
          </w:p>
        </w:tc>
        <w:tc>
          <w:tcPr>
            <w:tcW w:w="3160" w:type="pct"/>
          </w:tcPr>
          <w:p w14:paraId="1997E18E" w14:textId="77777777" w:rsidR="0014055C" w:rsidRPr="008B087A" w:rsidRDefault="0014055C" w:rsidP="007379C7">
            <w:pPr>
              <w:pStyle w:val="Didascalia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eastAsia="hi-IN" w:bidi="hi-IN"/>
              </w:rPr>
              <w:t>Description</w:t>
            </w:r>
          </w:p>
        </w:tc>
      </w:tr>
      <w:tr w:rsidR="0014055C" w:rsidRPr="008B087A" w14:paraId="639A61E1" w14:textId="77777777" w:rsidTr="007379C7">
        <w:tc>
          <w:tcPr>
            <w:tcW w:w="920" w:type="pct"/>
            <w:vMerge w:val="restart"/>
          </w:tcPr>
          <w:p w14:paraId="1B7BBEAD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</w:rPr>
              <w:t>Pre-infusion time</w:t>
            </w:r>
          </w:p>
        </w:tc>
        <w:tc>
          <w:tcPr>
            <w:tcW w:w="920" w:type="pct"/>
          </w:tcPr>
          <w:p w14:paraId="754EA738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Material preparation </w:t>
            </w:r>
          </w:p>
        </w:tc>
        <w:tc>
          <w:tcPr>
            <w:tcW w:w="3160" w:type="pct"/>
          </w:tcPr>
          <w:p w14:paraId="65720E45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Material pick-up, placement next to the infusion chair. It doesn’t include the drug pick-up</w:t>
            </w:r>
          </w:p>
        </w:tc>
      </w:tr>
      <w:tr w:rsidR="0014055C" w:rsidRPr="008B087A" w14:paraId="66FE66F1" w14:textId="77777777" w:rsidTr="007379C7">
        <w:tc>
          <w:tcPr>
            <w:tcW w:w="920" w:type="pct"/>
            <w:vMerge/>
          </w:tcPr>
          <w:p w14:paraId="34A9D566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</w:p>
        </w:tc>
        <w:tc>
          <w:tcPr>
            <w:tcW w:w="920" w:type="pct"/>
          </w:tcPr>
          <w:p w14:paraId="726C69AB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>Drug pick-up at the hospital pharmacy</w:t>
            </w:r>
          </w:p>
        </w:tc>
        <w:tc>
          <w:tcPr>
            <w:tcW w:w="3160" w:type="pct"/>
          </w:tcPr>
          <w:p w14:paraId="441EA721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Round trip to the hospital pharmacy, drug pick-up, placement in the ward refrigerator</w:t>
            </w:r>
          </w:p>
        </w:tc>
      </w:tr>
      <w:tr w:rsidR="0014055C" w:rsidRPr="008B087A" w14:paraId="3F30438D" w14:textId="77777777" w:rsidTr="007379C7">
        <w:tc>
          <w:tcPr>
            <w:tcW w:w="920" w:type="pct"/>
            <w:vMerge/>
          </w:tcPr>
          <w:p w14:paraId="48C0101B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</w:p>
        </w:tc>
        <w:tc>
          <w:tcPr>
            <w:tcW w:w="920" w:type="pct"/>
          </w:tcPr>
          <w:p w14:paraId="0B36AC83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Patient preparation </w:t>
            </w:r>
          </w:p>
        </w:tc>
        <w:tc>
          <w:tcPr>
            <w:tcW w:w="3160" w:type="pct"/>
          </w:tcPr>
          <w:p w14:paraId="4B84C2C1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The patient undresses/gets dressed, measurement of parameters such as temperature, blood pressure, heart rate, etc.; possible visit, seating on chair/bed, possible pre-dressing, disinfection, and venous access (in case of IV administration)</w:t>
            </w:r>
          </w:p>
        </w:tc>
      </w:tr>
      <w:tr w:rsidR="0014055C" w:rsidRPr="008B087A" w14:paraId="371C129D" w14:textId="77777777" w:rsidTr="007379C7">
        <w:tc>
          <w:tcPr>
            <w:tcW w:w="920" w:type="pct"/>
            <w:vMerge/>
          </w:tcPr>
          <w:p w14:paraId="399C3F1B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</w:p>
        </w:tc>
        <w:tc>
          <w:tcPr>
            <w:tcW w:w="920" w:type="pct"/>
          </w:tcPr>
          <w:p w14:paraId="3A2DC234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Drug preparation </w:t>
            </w:r>
          </w:p>
        </w:tc>
        <w:tc>
          <w:tcPr>
            <w:tcW w:w="3160" w:type="pct"/>
          </w:tcPr>
          <w:p w14:paraId="0880251A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Pick-up, dilution (in case of IV administration), visual inspection</w:t>
            </w:r>
          </w:p>
        </w:tc>
      </w:tr>
      <w:tr w:rsidR="0014055C" w:rsidRPr="008B087A" w14:paraId="7258C5A2" w14:textId="77777777" w:rsidTr="007379C7">
        <w:tc>
          <w:tcPr>
            <w:tcW w:w="920" w:type="pct"/>
          </w:tcPr>
          <w:p w14:paraId="4B02E567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</w:rPr>
              <w:t>Infusion time</w:t>
            </w:r>
          </w:p>
        </w:tc>
        <w:tc>
          <w:tcPr>
            <w:tcW w:w="920" w:type="pct"/>
          </w:tcPr>
          <w:p w14:paraId="49278E7D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>Drug administration—active time</w:t>
            </w:r>
          </w:p>
        </w:tc>
        <w:tc>
          <w:tcPr>
            <w:tcW w:w="3160" w:type="pct"/>
          </w:tcPr>
          <w:p w14:paraId="0D9224BC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lang w:eastAsia="hi-IN" w:bidi="hi-IN"/>
              </w:rPr>
              <w:t>IV administration</w:t>
            </w: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: infusion set attachment, outflow connection to the catheter needle, additional active time dedicated to the patient during the infusion (routine control or upon request)</w:t>
            </w:r>
          </w:p>
          <w:p w14:paraId="3A97F32D" w14:textId="77777777" w:rsidR="0014055C" w:rsidRPr="008B087A" w:rsidRDefault="0014055C" w:rsidP="007379C7">
            <w:pPr>
              <w:ind w:left="0"/>
              <w:rPr>
                <w:sz w:val="18"/>
                <w:szCs w:val="18"/>
                <w:lang w:eastAsia="hi-IN" w:bidi="hi-IN"/>
              </w:rPr>
            </w:pPr>
            <w:r w:rsidRPr="008B087A">
              <w:rPr>
                <w:b/>
                <w:bCs/>
                <w:sz w:val="18"/>
                <w:szCs w:val="18"/>
                <w:lang w:eastAsia="hi-IN" w:bidi="hi-IN"/>
              </w:rPr>
              <w:t>SC administration</w:t>
            </w:r>
            <w:r w:rsidRPr="008B087A">
              <w:rPr>
                <w:sz w:val="18"/>
                <w:szCs w:val="18"/>
                <w:lang w:eastAsia="hi-IN" w:bidi="hi-IN"/>
              </w:rPr>
              <w:t>: ready-to-use disposable, preparation of the syringe under controlled and validated aseptic conditions, connection of the hypodermic needle for injections or the SC infusion set</w:t>
            </w:r>
            <w:r>
              <w:rPr>
                <w:sz w:val="18"/>
                <w:szCs w:val="18"/>
                <w:lang w:eastAsia="hi-IN" w:bidi="hi-IN"/>
              </w:rPr>
              <w:t xml:space="preserve"> to the syringe immediately before injection</w:t>
            </w:r>
          </w:p>
        </w:tc>
      </w:tr>
      <w:tr w:rsidR="0014055C" w:rsidRPr="008B087A" w14:paraId="54B65DF3" w14:textId="77777777" w:rsidTr="007379C7">
        <w:tc>
          <w:tcPr>
            <w:tcW w:w="920" w:type="pct"/>
            <w:vMerge w:val="restart"/>
          </w:tcPr>
          <w:p w14:paraId="52A2D235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</w:rPr>
              <w:t>Post-infusion time</w:t>
            </w:r>
          </w:p>
        </w:tc>
        <w:tc>
          <w:tcPr>
            <w:tcW w:w="920" w:type="pct"/>
          </w:tcPr>
          <w:p w14:paraId="4B672CEB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Post-infusion tasks </w:t>
            </w:r>
          </w:p>
        </w:tc>
        <w:tc>
          <w:tcPr>
            <w:tcW w:w="3160" w:type="pct"/>
          </w:tcPr>
          <w:p w14:paraId="50332244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Intravenous flushing, set removal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 xml:space="preserve"> (in case of IV infusion)</w:t>
            </w: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, dressing, clearing of infusion chair/bed (if monitoring elsewhere)</w:t>
            </w:r>
          </w:p>
        </w:tc>
      </w:tr>
      <w:tr w:rsidR="0014055C" w:rsidRPr="008B087A" w14:paraId="43492894" w14:textId="77777777" w:rsidTr="007379C7">
        <w:tc>
          <w:tcPr>
            <w:tcW w:w="920" w:type="pct"/>
            <w:vMerge/>
          </w:tcPr>
          <w:p w14:paraId="733F058C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</w:p>
        </w:tc>
        <w:tc>
          <w:tcPr>
            <w:tcW w:w="920" w:type="pct"/>
          </w:tcPr>
          <w:p w14:paraId="53C4B6A2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>Monitoring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</w:rPr>
              <w:t>—Active Time</w:t>
            </w:r>
          </w:p>
        </w:tc>
        <w:tc>
          <w:tcPr>
            <w:tcW w:w="3160" w:type="pct"/>
          </w:tcPr>
          <w:p w14:paraId="3C9F388C" w14:textId="77777777" w:rsidR="0014055C" w:rsidRPr="00234212" w:rsidRDefault="0014055C" w:rsidP="007379C7">
            <w:pPr>
              <w:ind w:left="0"/>
              <w:rPr>
                <w:lang w:eastAsia="hi-IN" w:bidi="hi-IN"/>
              </w:rPr>
            </w:pPr>
            <w:r w:rsidRPr="008B087A">
              <w:rPr>
                <w:sz w:val="18"/>
                <w:szCs w:val="18"/>
                <w:lang w:eastAsia="hi-IN" w:bidi="hi-IN"/>
              </w:rPr>
              <w:t xml:space="preserve">Accommodating the patient in the monitoring site (if different from the </w:t>
            </w:r>
            <w:r>
              <w:rPr>
                <w:sz w:val="18"/>
                <w:szCs w:val="18"/>
                <w:lang w:eastAsia="hi-IN" w:bidi="hi-IN"/>
              </w:rPr>
              <w:t>administration</w:t>
            </w:r>
            <w:r w:rsidRPr="008B087A">
              <w:rPr>
                <w:sz w:val="18"/>
                <w:szCs w:val="18"/>
                <w:lang w:eastAsia="hi-IN" w:bidi="hi-IN"/>
              </w:rPr>
              <w:t xml:space="preserve"> site), additional active time dedicated to the patient during monitoring for routine check-ups or upon request, patient discharge</w:t>
            </w:r>
          </w:p>
        </w:tc>
      </w:tr>
      <w:tr w:rsidR="0014055C" w:rsidRPr="008B087A" w14:paraId="4B5F8C8A" w14:textId="77777777" w:rsidTr="007379C7">
        <w:tc>
          <w:tcPr>
            <w:tcW w:w="920" w:type="pct"/>
            <w:vMerge/>
          </w:tcPr>
          <w:p w14:paraId="68A687CF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</w:p>
        </w:tc>
        <w:tc>
          <w:tcPr>
            <w:tcW w:w="920" w:type="pct"/>
          </w:tcPr>
          <w:p w14:paraId="57B50C6E" w14:textId="77777777" w:rsidR="0014055C" w:rsidRPr="008B087A" w:rsidRDefault="0014055C" w:rsidP="007379C7">
            <w:pPr>
              <w:pStyle w:val="Didascalia"/>
              <w:keepNext/>
              <w:numPr>
                <w:ilvl w:val="0"/>
                <w:numId w:val="1"/>
              </w:numPr>
              <w:ind w:left="306" w:hanging="284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</w:rPr>
              <w:t>Infusion field cleaning and waste disposal</w:t>
            </w:r>
          </w:p>
        </w:tc>
        <w:tc>
          <w:tcPr>
            <w:tcW w:w="3160" w:type="pct"/>
          </w:tcPr>
          <w:p w14:paraId="57AAB7F1" w14:textId="77777777" w:rsidR="0014055C" w:rsidRPr="008B087A" w:rsidRDefault="0014055C" w:rsidP="007379C7">
            <w:pPr>
              <w:pStyle w:val="Didascalia"/>
              <w:keepNext/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</w:pP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Cleaning of the infusion chair/bed, waste disposal, relocation of unused material. Please note: write down the armchair/bed among the materials used if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 xml:space="preserve"> they cannot be</w:t>
            </w: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u</w:t>
            </w: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se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>d</w:t>
            </w:r>
            <w:r w:rsidRPr="008B087A">
              <w:rPr>
                <w:rFonts w:ascii="Times New Roman" w:hAnsi="Times New Roman" w:cs="Times New Roman"/>
                <w:i w:val="0"/>
                <w:iCs w:val="0"/>
                <w:color w:val="auto"/>
                <w:lang w:eastAsia="hi-IN" w:bidi="hi-IN"/>
              </w:rPr>
              <w:t xml:space="preserve"> by other patients during cleaning</w:t>
            </w:r>
          </w:p>
        </w:tc>
      </w:tr>
    </w:tbl>
    <w:p w14:paraId="2B9F6ADE" w14:textId="5CEA1F1A" w:rsidR="0014055C" w:rsidRPr="00AD0BF3" w:rsidRDefault="008A57C0" w:rsidP="0014055C">
      <w:pPr>
        <w:ind w:left="0"/>
        <w:rPr>
          <w:iCs/>
        </w:rPr>
      </w:pPr>
      <w:r>
        <w:rPr>
          <w:iCs/>
        </w:rPr>
        <w:t>Supporting</w:t>
      </w:r>
      <w:r w:rsidR="0014055C">
        <w:rPr>
          <w:iCs/>
        </w:rPr>
        <w:t xml:space="preserve"> Table</w:t>
      </w:r>
      <w:r w:rsidR="0014055C" w:rsidRPr="00AD0BF3">
        <w:rPr>
          <w:iCs/>
        </w:rPr>
        <w:t xml:space="preserve"> </w:t>
      </w:r>
      <w:r w:rsidR="0014055C">
        <w:rPr>
          <w:iCs/>
        </w:rPr>
        <w:t>S</w:t>
      </w:r>
      <w:r w:rsidR="0014055C" w:rsidRPr="00AD0BF3">
        <w:rPr>
          <w:iCs/>
        </w:rPr>
        <w:t xml:space="preserve">1. </w:t>
      </w:r>
      <w:r w:rsidR="0014055C">
        <w:rPr>
          <w:iCs/>
        </w:rPr>
        <w:t>Macro-tasks for each procedure.</w:t>
      </w:r>
    </w:p>
    <w:p w14:paraId="1DD38D3C" w14:textId="77777777" w:rsidR="0014055C" w:rsidRDefault="0014055C" w:rsidP="0014055C">
      <w:pPr>
        <w:ind w:left="0"/>
      </w:pPr>
      <w:r w:rsidRPr="00AD0BF3">
        <w:rPr>
          <w:iCs/>
          <w:sz w:val="16"/>
          <w:szCs w:val="16"/>
        </w:rPr>
        <w:t>H = </w:t>
      </w:r>
      <w:r>
        <w:rPr>
          <w:iCs/>
          <w:sz w:val="16"/>
          <w:szCs w:val="16"/>
        </w:rPr>
        <w:t>h</w:t>
      </w:r>
      <w:r w:rsidRPr="00AD0BF3">
        <w:rPr>
          <w:iCs/>
          <w:sz w:val="16"/>
          <w:szCs w:val="16"/>
        </w:rPr>
        <w:t>ospital; HCP = healthcare professional</w:t>
      </w:r>
      <w:r>
        <w:rPr>
          <w:iCs/>
          <w:sz w:val="16"/>
          <w:szCs w:val="16"/>
        </w:rPr>
        <w:t>; IV = intravenous; SC = subcutaneous</w:t>
      </w:r>
    </w:p>
    <w:p w14:paraId="065B3A79" w14:textId="05754431" w:rsidR="0014055C" w:rsidRDefault="0014055C">
      <w:pPr>
        <w:spacing w:after="120"/>
      </w:pPr>
      <w:r>
        <w:br w:type="page"/>
      </w:r>
    </w:p>
    <w:p w14:paraId="22A236B8" w14:textId="054CD974" w:rsidR="0014055C" w:rsidRDefault="00C121D5" w:rsidP="0014055C">
      <w:pPr>
        <w:ind w:left="0"/>
        <w:rPr>
          <w:iCs/>
        </w:rPr>
      </w:pPr>
      <w:r>
        <w:rPr>
          <w:iCs/>
          <w:noProof/>
          <w14:ligatures w14:val="standardContextual"/>
        </w:rPr>
        <w:lastRenderedPageBreak/>
        <w:drawing>
          <wp:inline distT="0" distB="0" distL="0" distR="0" wp14:anchorId="703EDDBA" wp14:editId="3FAD1D8D">
            <wp:extent cx="2926080" cy="2854452"/>
            <wp:effectExtent l="0" t="0" r="7620" b="3175"/>
            <wp:docPr id="1162790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7903" name="Immagine 1162790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85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A03CA" w14:textId="5B3690F0" w:rsidR="0014055C" w:rsidRPr="00AD0BF3" w:rsidRDefault="008A57C0" w:rsidP="0014055C">
      <w:pPr>
        <w:ind w:left="0"/>
        <w:rPr>
          <w:iCs/>
        </w:rPr>
      </w:pPr>
      <w:r>
        <w:rPr>
          <w:iCs/>
        </w:rPr>
        <w:t>Supporting</w:t>
      </w:r>
      <w:r w:rsidR="0014055C">
        <w:rPr>
          <w:iCs/>
        </w:rPr>
        <w:t xml:space="preserve"> Figure</w:t>
      </w:r>
      <w:r w:rsidR="0014055C" w:rsidRPr="00AD0BF3">
        <w:rPr>
          <w:iCs/>
        </w:rPr>
        <w:t xml:space="preserve"> </w:t>
      </w:r>
      <w:r w:rsidR="0014055C">
        <w:rPr>
          <w:iCs/>
        </w:rPr>
        <w:t>S</w:t>
      </w:r>
      <w:r w:rsidR="0014055C" w:rsidRPr="00AD0BF3">
        <w:rPr>
          <w:iCs/>
        </w:rPr>
        <w:t xml:space="preserve">1. </w:t>
      </w:r>
      <w:r w:rsidR="0014055C" w:rsidRPr="00636B17">
        <w:t xml:space="preserve">Box and whiskers plot </w:t>
      </w:r>
      <w:r w:rsidR="0014055C">
        <w:t xml:space="preserve">relative to </w:t>
      </w:r>
      <w:r w:rsidR="0014055C" w:rsidRPr="00636B17">
        <w:t>patient times.</w:t>
      </w:r>
    </w:p>
    <w:p w14:paraId="35103925" w14:textId="77777777" w:rsidR="0014055C" w:rsidRDefault="0014055C" w:rsidP="0014055C">
      <w:pPr>
        <w:ind w:left="0"/>
      </w:pPr>
      <w:r>
        <w:rPr>
          <w:iCs/>
          <w:sz w:val="16"/>
          <w:szCs w:val="16"/>
        </w:rPr>
        <w:t>IV = intravenous; SC = subcutaneous</w:t>
      </w:r>
    </w:p>
    <w:p w14:paraId="7EC5BEC0" w14:textId="384BF165" w:rsidR="0014055C" w:rsidRDefault="0014055C">
      <w:pPr>
        <w:spacing w:after="120"/>
      </w:pPr>
      <w:r>
        <w:br w:type="page"/>
      </w:r>
    </w:p>
    <w:p w14:paraId="2BE07DCC" w14:textId="158C3C03" w:rsidR="0014055C" w:rsidRDefault="00C121D5" w:rsidP="0014055C">
      <w:pPr>
        <w:ind w:left="0"/>
        <w:rPr>
          <w:iCs/>
        </w:rPr>
      </w:pPr>
      <w:r>
        <w:rPr>
          <w:iCs/>
          <w:noProof/>
          <w14:ligatures w14:val="standardContextual"/>
        </w:rPr>
        <w:drawing>
          <wp:inline distT="0" distB="0" distL="0" distR="0" wp14:anchorId="3FE6FD6E" wp14:editId="1AEDADD6">
            <wp:extent cx="5852160" cy="5593080"/>
            <wp:effectExtent l="0" t="0" r="0" b="7620"/>
            <wp:docPr id="77391104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911042" name="Immagine 7739110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559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6BE52" w14:textId="14A890AB" w:rsidR="0014055C" w:rsidRPr="00AD0BF3" w:rsidRDefault="008A57C0" w:rsidP="0014055C">
      <w:pPr>
        <w:ind w:left="0"/>
        <w:rPr>
          <w:iCs/>
        </w:rPr>
      </w:pPr>
      <w:r>
        <w:rPr>
          <w:iCs/>
        </w:rPr>
        <w:t>Supporting</w:t>
      </w:r>
      <w:r w:rsidR="0014055C">
        <w:rPr>
          <w:iCs/>
        </w:rPr>
        <w:t xml:space="preserve"> Figure</w:t>
      </w:r>
      <w:r w:rsidR="0014055C" w:rsidRPr="00AD0BF3">
        <w:rPr>
          <w:iCs/>
        </w:rPr>
        <w:t xml:space="preserve"> </w:t>
      </w:r>
      <w:r w:rsidR="0014055C">
        <w:rPr>
          <w:iCs/>
        </w:rPr>
        <w:t>S2</w:t>
      </w:r>
      <w:r w:rsidR="0014055C" w:rsidRPr="00AD0BF3">
        <w:rPr>
          <w:iCs/>
        </w:rPr>
        <w:t xml:space="preserve">. </w:t>
      </w:r>
      <w:r w:rsidR="0014055C" w:rsidRPr="00636B17">
        <w:t xml:space="preserve">Box and whiskers </w:t>
      </w:r>
      <w:proofErr w:type="gramStart"/>
      <w:r w:rsidR="0014055C" w:rsidRPr="00636B17">
        <w:t>plots</w:t>
      </w:r>
      <w:proofErr w:type="gramEnd"/>
      <w:r w:rsidR="0014055C" w:rsidRPr="00636B17">
        <w:t xml:space="preserve"> </w:t>
      </w:r>
      <w:r w:rsidR="0014055C">
        <w:t xml:space="preserve">relative to </w:t>
      </w:r>
      <w:r w:rsidR="0014055C" w:rsidRPr="00636B17">
        <w:t xml:space="preserve">HCP active </w:t>
      </w:r>
      <w:r w:rsidR="0014055C">
        <w:t>working</w:t>
      </w:r>
      <w:r w:rsidR="0014055C" w:rsidRPr="00636B17">
        <w:t xml:space="preserve"> time</w:t>
      </w:r>
      <w:r w:rsidR="0014055C">
        <w:t xml:space="preserve"> in each administration phase</w:t>
      </w:r>
      <w:r w:rsidR="0014055C" w:rsidRPr="00636B17">
        <w:t>.</w:t>
      </w:r>
    </w:p>
    <w:p w14:paraId="5B002701" w14:textId="77777777" w:rsidR="0014055C" w:rsidRDefault="0014055C" w:rsidP="0014055C">
      <w:pPr>
        <w:ind w:left="0"/>
      </w:pPr>
      <w:r>
        <w:rPr>
          <w:iCs/>
          <w:sz w:val="16"/>
          <w:szCs w:val="16"/>
        </w:rPr>
        <w:t>HCP = healthcare professionals; IV = intravenous; SC = subcutaneous</w:t>
      </w:r>
    </w:p>
    <w:p w14:paraId="2FE53BB0" w14:textId="77777777" w:rsidR="0014055C" w:rsidRDefault="0014055C" w:rsidP="0014055C"/>
    <w:p w14:paraId="54788EB3" w14:textId="47AA9B67" w:rsidR="0014055C" w:rsidRDefault="0014055C">
      <w:pPr>
        <w:spacing w:after="120"/>
      </w:pPr>
      <w:r>
        <w:br w:type="page"/>
      </w:r>
    </w:p>
    <w:p w14:paraId="3660F2EE" w14:textId="568C5ECD" w:rsidR="0014055C" w:rsidRDefault="00C121D5" w:rsidP="0014055C">
      <w:pPr>
        <w:ind w:left="0"/>
        <w:rPr>
          <w:iCs/>
        </w:rPr>
      </w:pPr>
      <w:r>
        <w:rPr>
          <w:iCs/>
          <w:noProof/>
          <w14:ligatures w14:val="standardContextual"/>
        </w:rPr>
        <w:drawing>
          <wp:inline distT="0" distB="0" distL="0" distR="0" wp14:anchorId="621DC426" wp14:editId="2BC9D534">
            <wp:extent cx="2926080" cy="2854452"/>
            <wp:effectExtent l="0" t="0" r="7620" b="3175"/>
            <wp:docPr id="466683560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683560" name="Immagine 4666835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854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462C3" w14:textId="46C26B72" w:rsidR="0014055C" w:rsidRPr="00AD0BF3" w:rsidRDefault="008A57C0" w:rsidP="0014055C">
      <w:pPr>
        <w:ind w:left="0"/>
        <w:rPr>
          <w:iCs/>
        </w:rPr>
      </w:pPr>
      <w:r>
        <w:rPr>
          <w:iCs/>
        </w:rPr>
        <w:t>Supporting</w:t>
      </w:r>
      <w:r w:rsidR="0014055C">
        <w:rPr>
          <w:iCs/>
        </w:rPr>
        <w:t xml:space="preserve"> Figure</w:t>
      </w:r>
      <w:r w:rsidR="0014055C" w:rsidRPr="00AD0BF3">
        <w:rPr>
          <w:iCs/>
        </w:rPr>
        <w:t xml:space="preserve"> </w:t>
      </w:r>
      <w:r w:rsidR="0014055C">
        <w:rPr>
          <w:iCs/>
        </w:rPr>
        <w:t>S3</w:t>
      </w:r>
      <w:r w:rsidR="0014055C" w:rsidRPr="00AD0BF3">
        <w:rPr>
          <w:iCs/>
        </w:rPr>
        <w:t xml:space="preserve">. </w:t>
      </w:r>
      <w:r w:rsidR="0014055C" w:rsidRPr="00636B17">
        <w:t xml:space="preserve">Box and whiskers plot </w:t>
      </w:r>
      <w:r w:rsidR="0014055C">
        <w:t>relative to chair</w:t>
      </w:r>
      <w:r w:rsidR="0014055C" w:rsidRPr="00636B17">
        <w:t xml:space="preserve"> times.</w:t>
      </w:r>
    </w:p>
    <w:p w14:paraId="005DA591" w14:textId="77777777" w:rsidR="0014055C" w:rsidRDefault="0014055C" w:rsidP="0014055C">
      <w:pPr>
        <w:ind w:left="0"/>
      </w:pPr>
      <w:r>
        <w:rPr>
          <w:iCs/>
          <w:sz w:val="16"/>
          <w:szCs w:val="16"/>
        </w:rPr>
        <w:t>IV = intravenous; SC = subcutaneous</w:t>
      </w:r>
    </w:p>
    <w:p w14:paraId="23A54D2C" w14:textId="77777777" w:rsidR="0014055C" w:rsidRDefault="0014055C" w:rsidP="0014055C"/>
    <w:p w14:paraId="77189003" w14:textId="77777777" w:rsidR="008A57C0" w:rsidRDefault="008A57C0"/>
    <w:sectPr w:rsidR="000B0E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C054F"/>
    <w:multiLevelType w:val="hybridMultilevel"/>
    <w:tmpl w:val="C97AFB8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4131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5C"/>
    <w:rsid w:val="00017FBF"/>
    <w:rsid w:val="0014055C"/>
    <w:rsid w:val="001C04B6"/>
    <w:rsid w:val="0058141B"/>
    <w:rsid w:val="005F1105"/>
    <w:rsid w:val="0066074B"/>
    <w:rsid w:val="008A57C0"/>
    <w:rsid w:val="009F7EDD"/>
    <w:rsid w:val="00AA6C02"/>
    <w:rsid w:val="00B8444C"/>
    <w:rsid w:val="00C121D5"/>
    <w:rsid w:val="00C40A3A"/>
    <w:rsid w:val="00E35749"/>
    <w:rsid w:val="00F1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86E84"/>
  <w15:chartTrackingRefBased/>
  <w15:docId w15:val="{E3EFAE45-5A4B-454A-A610-F72C41519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20" w:line="276" w:lineRule="auto"/>
        <w:ind w:left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055C"/>
    <w:pPr>
      <w:spacing w:after="200"/>
    </w:pPr>
    <w:rPr>
      <w:rFonts w:ascii="Times New Roman" w:hAnsi="Times New Roman" w:cs="Times New Roman"/>
      <w:kern w:val="0"/>
      <w:sz w:val="20"/>
      <w:szCs w:val="2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4055C"/>
    <w:pPr>
      <w:spacing w:line="240" w:lineRule="auto"/>
      <w:ind w:left="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gliatabella">
    <w:name w:val="Table Grid"/>
    <w:basedOn w:val="Tabellanormale"/>
    <w:uiPriority w:val="39"/>
    <w:rsid w:val="001405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405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4055C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4055C"/>
    <w:rPr>
      <w:rFonts w:ascii="Times New Roman" w:hAnsi="Times New Roman" w:cs="Times New Roman"/>
      <w:kern w:val="0"/>
      <w:sz w:val="20"/>
      <w:szCs w:val="20"/>
      <w:lang w:val="en-US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ascio Pecetto</dc:creator>
  <cp:keywords/>
  <dc:description/>
  <cp:lastModifiedBy>Laura Fascio Pecetto</cp:lastModifiedBy>
  <cp:revision>4</cp:revision>
  <dcterms:created xsi:type="dcterms:W3CDTF">2023-05-26T13:25:00Z</dcterms:created>
  <dcterms:modified xsi:type="dcterms:W3CDTF">2023-08-08T11:54:00Z</dcterms:modified>
</cp:coreProperties>
</file>